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5" w:type="dxa"/>
        <w:tblLook w:val="04A0" w:firstRow="1" w:lastRow="0" w:firstColumn="1" w:lastColumn="0" w:noHBand="0" w:noVBand="1"/>
      </w:tblPr>
      <w:tblGrid>
        <w:gridCol w:w="2620"/>
        <w:gridCol w:w="1429"/>
        <w:gridCol w:w="720"/>
        <w:gridCol w:w="1360"/>
        <w:gridCol w:w="720"/>
        <w:gridCol w:w="1496"/>
        <w:gridCol w:w="720"/>
      </w:tblGrid>
      <w:tr w:rsidR="00842D0C" w:rsidRPr="00685926" w14:paraId="27BD7940" w14:textId="77777777" w:rsidTr="003025DB">
        <w:trPr>
          <w:trHeight w:val="144"/>
        </w:trPr>
        <w:tc>
          <w:tcPr>
            <w:tcW w:w="9065" w:type="dxa"/>
            <w:gridSpan w:val="7"/>
            <w:shd w:val="clear" w:color="auto" w:fill="auto"/>
            <w:noWrap/>
            <w:vAlign w:val="bottom"/>
            <w:hideMark/>
          </w:tcPr>
          <w:p w14:paraId="12AD91C2" w14:textId="441D2C52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2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ble </w:t>
            </w:r>
            <w:r w:rsidRPr="00685926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gramEnd"/>
            <w:r w:rsidRPr="006859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racteristics of </w:t>
            </w:r>
            <w:r w:rsidR="002739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</w:t>
            </w:r>
            <w:r w:rsidRPr="00685926">
              <w:rPr>
                <w:rFonts w:ascii="Times New Roman" w:eastAsia="Times New Roman" w:hAnsi="Times New Roman" w:cs="Times New Roman"/>
                <w:sz w:val="20"/>
                <w:szCs w:val="20"/>
              </w:rPr>
              <w:t>caregivers enrolled for round one</w:t>
            </w:r>
          </w:p>
        </w:tc>
      </w:tr>
      <w:tr w:rsidR="00842D0C" w:rsidRPr="00685926" w14:paraId="1F90850A" w14:textId="77777777" w:rsidTr="003025DB">
        <w:trPr>
          <w:trHeight w:val="144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4173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B145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(N=1118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6B65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(N=251)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FEE6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(N=867)</w:t>
            </w:r>
          </w:p>
        </w:tc>
      </w:tr>
      <w:tr w:rsidR="00842D0C" w:rsidRPr="00685926" w14:paraId="53EC467A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</w:tcPr>
          <w:p w14:paraId="064C8F0D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4218A4F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67D56E5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517B6DC0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72E416F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14:paraId="1490FB45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04458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42D0C" w:rsidRPr="00685926" w14:paraId="64F1C19C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A588885" w14:textId="2E3A23C0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of careg</w:t>
            </w:r>
            <w:bookmarkStart w:id="0" w:name="_GoBack"/>
            <w:bookmarkEnd w:id="0"/>
            <w:r w:rsidRPr="0068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17A13C3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54D137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7EB1FB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2CAF8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756DE8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A2DC7F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2D0C" w:rsidRPr="00685926" w14:paraId="1DF22203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99D76D5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9yrs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8E49835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AFE00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A323DEA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7E1DE3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54D6C2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3BC49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842D0C" w:rsidRPr="00685926" w14:paraId="6ECB4D4D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D0F8D4D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yrs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8ACB65E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DCDD2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81C48E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25A0CE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E96E55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E900A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</w:tr>
      <w:tr w:rsidR="00842D0C" w:rsidRPr="00685926" w14:paraId="094D75DC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8617132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yrs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D404623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CF5E51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F622CB5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59E915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84F8F7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40857B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</w:tr>
      <w:tr w:rsidR="00842D0C" w:rsidRPr="00685926" w14:paraId="56A25CD6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BAF38E8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50yrs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C27212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2ECAC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225FB5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27807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478ED03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296F5F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</w:tr>
      <w:tr w:rsidR="00842D0C" w:rsidRPr="00685926" w14:paraId="14C30DCB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DD068F7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F57A2C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0D487F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A3088E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8BEFF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081183E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8BC9A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842D0C" w:rsidRPr="00685926" w14:paraId="409FE120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9F4D23B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031DEB9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3A4F5F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C03EC7D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9476B7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39B1556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8E4953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2D0C" w:rsidRPr="00685926" w14:paraId="32D22699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08C58B9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hool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33491B7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C6F18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52C6591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4134E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7969E5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453A1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842D0C" w:rsidRPr="00685926" w14:paraId="13F223E2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31F95CC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DC28143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E5AC20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B0917BA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DFF4B7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8BBE88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D42090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842D0C" w:rsidRPr="00685926" w14:paraId="47FEB8D1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B575A69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13448A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D43F0D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283D6D3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D5354B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C6A5383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12BD8D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842D0C" w:rsidRPr="00685926" w14:paraId="65B7D83A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20507AA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c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603C12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15B81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43B8FA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1BFCE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2C1F89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6AAE9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842D0C" w:rsidRPr="00685926" w14:paraId="47CCC671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EF03F5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477B481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54A54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55B4FD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0D351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1BA6B67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B7232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</w:tr>
      <w:tr w:rsidR="00842D0C" w:rsidRPr="00685926" w14:paraId="2FBFB4A4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5E5C248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A5B06D8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225946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DC78CE0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743AEE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5057B5E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5A7823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2D0C" w:rsidRPr="00685926" w14:paraId="137A0374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881B22B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29D1D7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807C7A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C34462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73834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67F4CF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B7D52D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</w:tr>
      <w:tr w:rsidR="00842D0C" w:rsidRPr="00685926" w14:paraId="1367F5EB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AE34664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together but not married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C104E9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A38551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43E5070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A0B4A0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13E331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3AF8D0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</w:tr>
      <w:tr w:rsidR="00842D0C" w:rsidRPr="00685926" w14:paraId="05E61AC0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651EE3F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living together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02DB15D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FA2BC1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F6D655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D515AA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3AD05E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C86561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842D0C" w:rsidRPr="00685926" w14:paraId="23EE2903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9CE96D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artner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9B3E4DA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5F220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A99EDE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407E3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8360BF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751D3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842D0C" w:rsidRPr="00685926" w14:paraId="2A634F0D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2A818C2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5CA7497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E77B7B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578F81D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D3444E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FF04105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FB511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42D0C" w:rsidRPr="00685926" w14:paraId="2888B887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EDC822F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onship with child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C7B2476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327F1D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B433083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A8D52D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706F30B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A6C2B7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2D0C" w:rsidRPr="00685926" w14:paraId="24AB2710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01BE8EA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parent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9C312A0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AE781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F42D14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630AB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F9F402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6C4BF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</w:tr>
      <w:tr w:rsidR="00842D0C" w:rsidRPr="00685926" w14:paraId="509EE825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5064C9B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 or foster parent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DB5AE3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E8B6D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3BB278E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E9372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6F567FF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A38E8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842D0C" w:rsidRPr="00685926" w14:paraId="5AE175D0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B3CA1E3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ny/Uncle/Aunt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01B887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4FE32D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2CAFEED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A2B22D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C9A274A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E20B8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842D0C" w:rsidRPr="00685926" w14:paraId="283A2F52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6718DBF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ther/sister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D57A26B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FEA80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81077B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08EBF3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B50A331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916771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842D0C" w:rsidRPr="00685926" w14:paraId="2E8F0526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B362B63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82B638F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9742AF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E61655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F37DCA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52D9017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FD96CD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42D0C" w:rsidRPr="00685926" w14:paraId="1985C6DD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FC55201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 of Biological parents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FE7C9FB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3C5EF3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137609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A3DE02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B88C90C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958E6E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2D0C" w:rsidRPr="00685926" w14:paraId="5C977E05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C2AC8E7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aliv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06A1DB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038AA5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EA8B2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E8F4EA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008931E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00C521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842D0C" w:rsidRPr="00685926" w14:paraId="081AAEA9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ACA698C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aliv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23FF0A3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FF495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1ADB4A7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F82290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D52DB7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BB077B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842D0C" w:rsidRPr="00685926" w14:paraId="2BAD31ED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2AB4CFC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parents aliv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0B50CE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BBE97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FF8168D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85D8EB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8DF83F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D67757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</w:tr>
      <w:tr w:rsidR="00842D0C" w:rsidRPr="00685926" w14:paraId="19967D8F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E612B76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alive</w:t>
            </w:r>
            <w:proofErr w:type="gramEnd"/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 don’t know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0CD29F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CF588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284C3B5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54D03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2C4C98A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747AC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842D0C" w:rsidRPr="00685926" w14:paraId="158AF91F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D5B8DF2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ly incom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C616330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272651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BF5D142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69B708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29F7084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AC6426" w14:textId="77777777" w:rsidR="00842D0C" w:rsidRPr="00685926" w:rsidRDefault="00842D0C" w:rsidP="0030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2D0C" w:rsidRPr="00685926" w14:paraId="3DD2D675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F83E2A5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R50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19A9940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F606C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6E50DE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2108F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06123E0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AA1ACB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842D0C" w:rsidRPr="00685926" w14:paraId="4D1E9E77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C7A11E1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01-R100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20CDA9A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2B151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D4262F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C9C053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8E41587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1AD308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</w:tr>
      <w:tr w:rsidR="00842D0C" w:rsidRPr="00685926" w14:paraId="6D5B08F6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AB21CCA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001-R200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E0737E5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F7FCBF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A7F9D6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286767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1139A0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0906E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</w:tr>
      <w:tr w:rsidR="00842D0C" w:rsidRPr="00685926" w14:paraId="44F8B011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73A9EB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001-R500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84A939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0C949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AD606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588A24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2B8536E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658053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842D0C" w:rsidRPr="00685926" w14:paraId="49FBD752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38753B2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R500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9A28D22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0D3767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2135365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730F9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B2A4C7B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C4D3B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842D0C" w:rsidRPr="00685926" w14:paraId="67FFE988" w14:textId="77777777" w:rsidTr="003025DB">
        <w:trPr>
          <w:trHeight w:val="144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D8040B9" w14:textId="77777777" w:rsidR="00842D0C" w:rsidRPr="00685926" w:rsidRDefault="00842D0C" w:rsidP="0030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C3FF48B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952B39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A8026C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71C57A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8B17D6F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25FA4B" w14:textId="77777777" w:rsidR="00842D0C" w:rsidRPr="00685926" w:rsidRDefault="00842D0C" w:rsidP="00302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</w:tbl>
    <w:p w14:paraId="5FAF01E3" w14:textId="77777777" w:rsidR="00D93DAE" w:rsidRDefault="00D93DAE"/>
    <w:sectPr w:rsidR="00D93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D0C"/>
    <w:rsid w:val="00167A88"/>
    <w:rsid w:val="002739BF"/>
    <w:rsid w:val="00842D0C"/>
    <w:rsid w:val="0091046E"/>
    <w:rsid w:val="00D93DAE"/>
    <w:rsid w:val="00F7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1DA40"/>
  <w15:chartTrackingRefBased/>
  <w15:docId w15:val="{81F5D0A8-35F3-4022-A246-C0ED3BECE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2D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wkes</dc:creator>
  <cp:keywords/>
  <dc:description/>
  <cp:lastModifiedBy>Rachel Jewkes</cp:lastModifiedBy>
  <cp:revision>3</cp:revision>
  <dcterms:created xsi:type="dcterms:W3CDTF">2018-06-16T10:44:00Z</dcterms:created>
  <dcterms:modified xsi:type="dcterms:W3CDTF">2019-04-28T06:47:00Z</dcterms:modified>
</cp:coreProperties>
</file>